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4-Accent2"/>
        <w:tblW w:w="10737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356"/>
        <w:gridCol w:w="1530"/>
      </w:tblGrid>
      <w:tr w:rsidR="004520D8" w:rsidRPr="005328FA" w14:paraId="314CD30C" w14:textId="77777777" w:rsidTr="001D31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1D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356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153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1D31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7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1D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356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1530" w:type="dxa"/>
            <w:shd w:val="clear" w:color="auto" w:fill="auto"/>
          </w:tcPr>
          <w:p w14:paraId="6C006314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8A3CD4F" w14:textId="77777777" w:rsidR="008355B0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4D725030" w14:textId="0AFD0DFC" w:rsidR="008355B0" w:rsidRDefault="001D31C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519B2464" w14:textId="77777777" w:rsidR="008355B0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DF253E3" w14:textId="7969B64F" w:rsidR="008355B0" w:rsidRPr="005328FA" w:rsidRDefault="001D31C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1D31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7" w:type="dxa"/>
            <w:gridSpan w:val="3"/>
            <w:shd w:val="clear" w:color="auto" w:fill="D9D9D9" w:themeFill="background1" w:themeFillShade="D9"/>
          </w:tcPr>
          <w:p w14:paraId="352D8F13" w14:textId="437E790A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1D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356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1530" w:type="dxa"/>
            <w:shd w:val="clear" w:color="auto" w:fill="auto"/>
          </w:tcPr>
          <w:p w14:paraId="66FF88A2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0A149A2" w14:textId="77777777" w:rsidR="001D31C9" w:rsidRDefault="001E626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26871A7E" w14:textId="469271C4" w:rsidR="001E6265" w:rsidRPr="005328FA" w:rsidRDefault="001E626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1D31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356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1530" w:type="dxa"/>
            <w:shd w:val="clear" w:color="auto" w:fill="auto"/>
          </w:tcPr>
          <w:p w14:paraId="0586EEB2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2FFA2B8" w14:textId="77777777" w:rsidR="008355B0" w:rsidRDefault="008355B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1B3184A1" w14:textId="74FAE93F" w:rsidR="001D31C9" w:rsidRDefault="001D31C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55C2C32C" w14:textId="5D17C225" w:rsidR="001D31C9" w:rsidRDefault="001D31C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0B90828D" w14:textId="2BC66419" w:rsidR="001D31C9" w:rsidRPr="005328FA" w:rsidRDefault="001D31C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1D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356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1530" w:type="dxa"/>
            <w:shd w:val="clear" w:color="auto" w:fill="auto"/>
          </w:tcPr>
          <w:p w14:paraId="67DBD813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36743E1" w14:textId="77FD4FFA" w:rsidR="008355B0" w:rsidRPr="005328FA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1D31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356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1530" w:type="dxa"/>
            <w:shd w:val="clear" w:color="auto" w:fill="auto"/>
          </w:tcPr>
          <w:p w14:paraId="249EF5CA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7A67CB0" w14:textId="77777777" w:rsidR="008355B0" w:rsidRDefault="008355B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0B5D06DF" w14:textId="77777777" w:rsidR="001D31C9" w:rsidRDefault="001D31C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0CAE792" w14:textId="0ADD5735" w:rsidR="001D31C9" w:rsidRPr="005328FA" w:rsidRDefault="001D31C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1D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7" w:type="dxa"/>
            <w:gridSpan w:val="3"/>
            <w:shd w:val="clear" w:color="auto" w:fill="D9D9D9" w:themeFill="background1" w:themeFillShade="D9"/>
          </w:tcPr>
          <w:p w14:paraId="58727EBC" w14:textId="56BA72D8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1D31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356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1530" w:type="dxa"/>
          </w:tcPr>
          <w:p w14:paraId="1552DB96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220EC56" w14:textId="12BEB716" w:rsidR="008355B0" w:rsidRDefault="001D31C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  <w:r w:rsidR="001E6265">
              <w:rPr>
                <w:rFonts w:ascii="Arial" w:eastAsia="Calibri" w:hAnsi="Arial" w:cs="Arial"/>
              </w:rPr>
              <w:t>-3</w:t>
            </w:r>
          </w:p>
          <w:p w14:paraId="059B67EC" w14:textId="42BE5984" w:rsidR="008355B0" w:rsidRDefault="001D31C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14:paraId="7FBA5272" w14:textId="231D668B" w:rsidR="008355B0" w:rsidRPr="005328FA" w:rsidRDefault="001D31C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F2E954" w14:textId="77777777" w:rsidTr="001D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7" w:type="dxa"/>
            <w:gridSpan w:val="3"/>
            <w:shd w:val="clear" w:color="auto" w:fill="D9D9D9" w:themeFill="background1" w:themeFillShade="D9"/>
          </w:tcPr>
          <w:p w14:paraId="706C5482" w14:textId="61D2E767" w:rsidR="004520D8" w:rsidRPr="001D31C9" w:rsidRDefault="001D31C9" w:rsidP="00304839">
            <w:pPr>
              <w:rPr>
                <w:rFonts w:ascii="Arial" w:eastAsia="Calibri" w:hAnsi="Arial" w:cs="Arial"/>
                <w:highlight w:val="yellow"/>
              </w:rPr>
            </w:pPr>
            <w:r w:rsidRPr="001D31C9">
              <w:rPr>
                <w:rFonts w:ascii="Arial" w:eastAsia="Calibri" w:hAnsi="Arial" w:cs="Arial"/>
              </w:rPr>
              <w:t xml:space="preserve">Method </w:t>
            </w:r>
          </w:p>
        </w:tc>
      </w:tr>
      <w:tr w:rsidR="004520D8" w:rsidRPr="005328FA" w14:paraId="60936A3E" w14:textId="77777777" w:rsidTr="001D31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356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1530" w:type="dxa"/>
            <w:shd w:val="clear" w:color="auto" w:fill="auto"/>
          </w:tcPr>
          <w:p w14:paraId="54918BCE" w14:textId="77777777" w:rsidR="001E6265" w:rsidRDefault="001E626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188E84" w14:textId="77777777" w:rsidR="001E6265" w:rsidRDefault="001E626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E6265">
              <w:rPr>
                <w:rFonts w:ascii="Arial" w:eastAsia="Calibri" w:hAnsi="Arial" w:cs="Arial"/>
                <w:highlight w:val="yellow"/>
              </w:rPr>
              <w:t>NCT05027542</w:t>
            </w:r>
          </w:p>
          <w:p w14:paraId="3EA1CF1D" w14:textId="4E43DDAA" w:rsidR="001E6265" w:rsidRPr="005328FA" w:rsidRDefault="001E626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g. 3</w:t>
            </w:r>
          </w:p>
        </w:tc>
      </w:tr>
      <w:tr w:rsidR="004520D8" w:rsidRPr="005328FA" w14:paraId="1CDDB608" w14:textId="77777777" w:rsidTr="001D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356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1530" w:type="dxa"/>
            <w:shd w:val="clear" w:color="auto" w:fill="auto"/>
          </w:tcPr>
          <w:p w14:paraId="12D407E7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F43FA58" w14:textId="209F818F" w:rsidR="008355B0" w:rsidRDefault="001E626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34FB36A4" w14:textId="138D2AEF" w:rsidR="008355B0" w:rsidRDefault="00C46C7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  <w:p w14:paraId="5E722B63" w14:textId="77777777" w:rsidR="008355B0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497567C" w14:textId="1B42D0B6" w:rsidR="008355B0" w:rsidRPr="005328FA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6FDDB6A" w14:textId="77777777" w:rsidTr="001D31C9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356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If published, journal mentioned with the reference provided</w:t>
            </w:r>
          </w:p>
        </w:tc>
        <w:tc>
          <w:tcPr>
            <w:tcW w:w="1530" w:type="dxa"/>
            <w:shd w:val="clear" w:color="auto" w:fill="auto"/>
          </w:tcPr>
          <w:p w14:paraId="7D2679B0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3D2A929" w14:textId="27DC5683" w:rsidR="001D31C9" w:rsidRDefault="001E626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14:paraId="094AD5EF" w14:textId="6DD94630" w:rsidR="001D31C9" w:rsidRPr="005328FA" w:rsidRDefault="001D31C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/A</w:t>
            </w:r>
          </w:p>
        </w:tc>
      </w:tr>
      <w:tr w:rsidR="004520D8" w:rsidRPr="005328FA" w14:paraId="2D6949A4" w14:textId="77777777" w:rsidTr="001D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356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1530" w:type="dxa"/>
            <w:shd w:val="clear" w:color="auto" w:fill="auto"/>
          </w:tcPr>
          <w:p w14:paraId="0A10B4ED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A0F70DB" w14:textId="599450EB" w:rsidR="001D31C9" w:rsidRPr="005328FA" w:rsidRDefault="001D31C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, Consent was taken verbally to take outcomes form patients</w:t>
            </w:r>
          </w:p>
        </w:tc>
      </w:tr>
      <w:tr w:rsidR="004520D8" w:rsidRPr="005328FA" w14:paraId="0727F09B" w14:textId="77777777" w:rsidTr="001D31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356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1530" w:type="dxa"/>
            <w:shd w:val="clear" w:color="auto" w:fill="auto"/>
          </w:tcPr>
          <w:p w14:paraId="4ABF5A9E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DA0CA08" w14:textId="77777777" w:rsidR="008355B0" w:rsidRDefault="008355B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  <w:p w14:paraId="45AC899C" w14:textId="64627F6A" w:rsidR="008355B0" w:rsidRPr="005328FA" w:rsidRDefault="001E626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EAE74A9" w14:textId="77777777" w:rsidTr="001D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356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1530" w:type="dxa"/>
            <w:shd w:val="clear" w:color="auto" w:fill="auto"/>
          </w:tcPr>
          <w:p w14:paraId="15715FE5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004FC46" w14:textId="77777777" w:rsidR="008355B0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B43BC7" w14:textId="000BDB93" w:rsidR="008355B0" w:rsidRDefault="001E626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42897731" w14:textId="36E1E16B" w:rsidR="008355B0" w:rsidRPr="005328FA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060134DE" w14:textId="77777777" w:rsidTr="001D31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356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1530" w:type="dxa"/>
            <w:shd w:val="clear" w:color="auto" w:fill="auto"/>
          </w:tcPr>
          <w:p w14:paraId="6AD4EFD2" w14:textId="2AE51F4B" w:rsidR="004520D8" w:rsidRPr="005328FA" w:rsidRDefault="008355B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05AB5BD1" w14:textId="77777777" w:rsidTr="001D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356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1530" w:type="dxa"/>
            <w:shd w:val="clear" w:color="auto" w:fill="auto"/>
          </w:tcPr>
          <w:p w14:paraId="4BA14A47" w14:textId="7D5ECB86" w:rsidR="004520D8" w:rsidRPr="005328FA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0262909F" w14:textId="77777777" w:rsidTr="001D31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356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1530" w:type="dxa"/>
            <w:shd w:val="clear" w:color="auto" w:fill="auto"/>
          </w:tcPr>
          <w:p w14:paraId="3CE23498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99E098B" w14:textId="753636FB" w:rsidR="008355B0" w:rsidRDefault="001D31C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14:paraId="6873ECFA" w14:textId="77777777" w:rsidR="008355B0" w:rsidRDefault="008355B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  <w:p w14:paraId="394AB730" w14:textId="273C6400" w:rsidR="008355B0" w:rsidRPr="005328FA" w:rsidRDefault="00C46C7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76902A3" w14:textId="77777777" w:rsidTr="001D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356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1530" w:type="dxa"/>
            <w:shd w:val="clear" w:color="auto" w:fill="auto"/>
          </w:tcPr>
          <w:p w14:paraId="7E045620" w14:textId="6115E30C" w:rsidR="004520D8" w:rsidRPr="005328FA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2CD2F35" w14:textId="77777777" w:rsidTr="001D31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356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1530" w:type="dxa"/>
            <w:shd w:val="clear" w:color="auto" w:fill="auto"/>
          </w:tcPr>
          <w:p w14:paraId="4DF5C7F2" w14:textId="77777777" w:rsidR="001E6265" w:rsidRDefault="001E626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90B4798" w14:textId="56E7B43F" w:rsidR="001E6265" w:rsidRDefault="001E626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68D3721A" w14:textId="690467B4" w:rsidR="008355B0" w:rsidRPr="005328FA" w:rsidRDefault="008355B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5296898D" w14:textId="77777777" w:rsidTr="001D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7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1D31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356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</w:t>
            </w:r>
            <w:proofErr w:type="spellStart"/>
            <w:r w:rsidRPr="005328FA">
              <w:rPr>
                <w:rFonts w:ascii="Arial" w:eastAsia="Calibri" w:hAnsi="Arial" w:cs="Arial"/>
              </w:rPr>
              <w:t>volaemia</w:t>
            </w:r>
            <w:proofErr w:type="spellEnd"/>
            <w:r w:rsidRPr="005328FA">
              <w:rPr>
                <w:rFonts w:ascii="Arial" w:eastAsia="Calibri" w:hAnsi="Arial" w:cs="Arial"/>
              </w:rPr>
              <w:t>/-tension; ICU care; bleeding problems; medications)</w:t>
            </w:r>
          </w:p>
        </w:tc>
        <w:tc>
          <w:tcPr>
            <w:tcW w:w="1530" w:type="dxa"/>
            <w:shd w:val="clear" w:color="auto" w:fill="auto"/>
          </w:tcPr>
          <w:p w14:paraId="544A0570" w14:textId="77777777" w:rsidR="004520D8" w:rsidRDefault="008355B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  <w:p w14:paraId="68782275" w14:textId="77777777" w:rsidR="00C46C77" w:rsidRDefault="00C46C7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E753E20" w14:textId="77777777" w:rsidR="00C46C77" w:rsidRDefault="00C46C7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4A941A7" w14:textId="77777777" w:rsidR="00C46C77" w:rsidRDefault="00C46C7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065481B" w14:textId="301D2F82" w:rsidR="00C46C77" w:rsidRPr="005328FA" w:rsidRDefault="00C46C7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5</w:t>
            </w:r>
          </w:p>
        </w:tc>
      </w:tr>
      <w:tr w:rsidR="004520D8" w:rsidRPr="005328FA" w14:paraId="1277D104" w14:textId="77777777" w:rsidTr="001D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356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oncurrent treatments (antibiotics, </w:t>
            </w:r>
            <w:proofErr w:type="spellStart"/>
            <w:r w:rsidRPr="005328FA">
              <w:rPr>
                <w:rFonts w:ascii="Arial" w:eastAsia="Calibri" w:hAnsi="Arial" w:cs="Arial"/>
              </w:rPr>
              <w:t>analgaesia</w:t>
            </w:r>
            <w:proofErr w:type="spellEnd"/>
            <w:r w:rsidRPr="005328FA">
              <w:rPr>
                <w:rFonts w:ascii="Arial" w:eastAsia="Calibri" w:hAnsi="Arial" w:cs="Arial"/>
              </w:rPr>
              <w:t>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1530" w:type="dxa"/>
            <w:shd w:val="clear" w:color="auto" w:fill="auto"/>
          </w:tcPr>
          <w:p w14:paraId="2282E42A" w14:textId="0358F61D" w:rsidR="004520D8" w:rsidRPr="005328FA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D466104" w14:textId="77777777" w:rsidTr="001D31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356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1530" w:type="dxa"/>
            <w:shd w:val="clear" w:color="auto" w:fill="auto"/>
          </w:tcPr>
          <w:p w14:paraId="4083413C" w14:textId="77777777" w:rsidR="004520D8" w:rsidRDefault="008355B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A</w:t>
            </w:r>
          </w:p>
          <w:p w14:paraId="3DE3D90F" w14:textId="77777777" w:rsidR="008355B0" w:rsidRDefault="008355B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BD63FF9" w14:textId="5513B9A1" w:rsidR="00C46C77" w:rsidRDefault="00C46C7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4-5</w:t>
            </w:r>
          </w:p>
          <w:p w14:paraId="72DBC478" w14:textId="70C53FF5" w:rsidR="008355B0" w:rsidRDefault="00C46C7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09538D8F" w14:textId="77777777" w:rsidR="00C46C77" w:rsidRDefault="00C46C7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B558232" w14:textId="77777777" w:rsidR="00C46C77" w:rsidRDefault="00C46C7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82B89BD" w14:textId="77777777" w:rsidR="00C46C77" w:rsidRDefault="00C46C7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4305554" w14:textId="5A707B00" w:rsidR="008355B0" w:rsidRPr="005328FA" w:rsidRDefault="008355B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eparate documen</w:t>
            </w:r>
            <w:r w:rsidR="001D31C9">
              <w:rPr>
                <w:rFonts w:ascii="Arial" w:eastAsia="Calibri" w:hAnsi="Arial" w:cs="Arial"/>
              </w:rPr>
              <w:t>t</w:t>
            </w:r>
          </w:p>
        </w:tc>
      </w:tr>
      <w:tr w:rsidR="004520D8" w:rsidRPr="005328FA" w14:paraId="2E421163" w14:textId="77777777" w:rsidTr="001D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356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1530" w:type="dxa"/>
            <w:shd w:val="clear" w:color="auto" w:fill="auto"/>
          </w:tcPr>
          <w:p w14:paraId="2EE55030" w14:textId="1BFF382A" w:rsidR="004520D8" w:rsidRPr="005328FA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FA42DAA" w14:textId="77777777" w:rsidTr="001D31C9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356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1530" w:type="dxa"/>
            <w:shd w:val="clear" w:color="auto" w:fill="auto"/>
          </w:tcPr>
          <w:p w14:paraId="791EDA28" w14:textId="72365F33" w:rsidR="004520D8" w:rsidRPr="005328FA" w:rsidRDefault="008355B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818FF4A" w14:textId="77777777" w:rsidTr="001D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356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1530" w:type="dxa"/>
            <w:shd w:val="clear" w:color="auto" w:fill="auto"/>
          </w:tcPr>
          <w:p w14:paraId="369A4A16" w14:textId="31F3F834" w:rsidR="004520D8" w:rsidRPr="005328FA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F15F44D" w14:textId="77777777" w:rsidTr="001D31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356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1530" w:type="dxa"/>
            <w:shd w:val="clear" w:color="auto" w:fill="auto"/>
          </w:tcPr>
          <w:p w14:paraId="603BC864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959E99A" w14:textId="0414AAEE" w:rsidR="008355B0" w:rsidRDefault="00C46C7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  <w:p w14:paraId="4F05581B" w14:textId="63FBCAE3" w:rsidR="008355B0" w:rsidRDefault="008355B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  <w:p w14:paraId="0E5C1A2E" w14:textId="0987D500" w:rsidR="008355B0" w:rsidRDefault="00C46C7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14:paraId="67ED8BB8" w14:textId="7953DEEF" w:rsidR="008355B0" w:rsidRPr="005328FA" w:rsidRDefault="00C46C7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43CDEC13" w14:textId="77777777" w:rsidTr="001D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356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1530" w:type="dxa"/>
            <w:shd w:val="clear" w:color="auto" w:fill="auto"/>
          </w:tcPr>
          <w:p w14:paraId="0A80DF70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54F0D31" w14:textId="19AF04BC" w:rsidR="008355B0" w:rsidRDefault="001D31C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14:paraId="26A2DE58" w14:textId="77777777" w:rsidR="008355B0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B1748B1" w14:textId="77777777" w:rsidR="008355B0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  <w:p w14:paraId="695F4FB0" w14:textId="282F5F8C" w:rsidR="008355B0" w:rsidRDefault="001D31C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  <w:p w14:paraId="44747C36" w14:textId="588C177C" w:rsidR="008355B0" w:rsidRPr="005328FA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A2AF81B" w14:textId="77777777" w:rsidTr="001D31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7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1D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356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1530" w:type="dxa"/>
            <w:shd w:val="clear" w:color="auto" w:fill="auto"/>
          </w:tcPr>
          <w:p w14:paraId="3E0062F4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E3F6FA9" w14:textId="77777777" w:rsidR="008355B0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  <w:p w14:paraId="4A321AA6" w14:textId="77777777" w:rsidR="008355B0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A9EC6BC" w14:textId="5441F0ED" w:rsidR="008355B0" w:rsidRPr="005328FA" w:rsidRDefault="00C46C7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49F5C45A" w14:textId="77777777" w:rsidTr="001D31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356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1530" w:type="dxa"/>
            <w:shd w:val="clear" w:color="auto" w:fill="auto"/>
          </w:tcPr>
          <w:p w14:paraId="7F979629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EF00B7F" w14:textId="61D08211" w:rsidR="008355B0" w:rsidRPr="005328FA" w:rsidRDefault="008355B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(separate document)</w:t>
            </w:r>
          </w:p>
        </w:tc>
      </w:tr>
      <w:tr w:rsidR="004520D8" w:rsidRPr="005328FA" w14:paraId="57C596A8" w14:textId="77777777" w:rsidTr="001D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356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1530" w:type="dxa"/>
            <w:shd w:val="clear" w:color="auto" w:fill="auto"/>
          </w:tcPr>
          <w:p w14:paraId="1FD8B5DD" w14:textId="2364041E" w:rsidR="004520D8" w:rsidRPr="005328FA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611E8467" w14:textId="77777777" w:rsidTr="001D31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356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1530" w:type="dxa"/>
            <w:shd w:val="clear" w:color="auto" w:fill="auto"/>
          </w:tcPr>
          <w:p w14:paraId="68E2D551" w14:textId="72D2D0E2" w:rsidR="008355B0" w:rsidRPr="005328FA" w:rsidRDefault="008355B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053DB5CA" w14:textId="77777777" w:rsidTr="001D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356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1530" w:type="dxa"/>
            <w:shd w:val="clear" w:color="auto" w:fill="auto"/>
          </w:tcPr>
          <w:p w14:paraId="2AD695CD" w14:textId="67D2BE91" w:rsidR="004520D8" w:rsidRPr="005328FA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A</w:t>
            </w:r>
          </w:p>
        </w:tc>
      </w:tr>
      <w:tr w:rsidR="004520D8" w:rsidRPr="005328FA" w14:paraId="7F7BBE6C" w14:textId="77777777" w:rsidTr="001D31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1c</w:t>
            </w:r>
          </w:p>
        </w:tc>
        <w:tc>
          <w:tcPr>
            <w:tcW w:w="8356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lassified according to </w:t>
            </w:r>
            <w:proofErr w:type="spellStart"/>
            <w:r w:rsidRPr="005328FA">
              <w:rPr>
                <w:rFonts w:ascii="Arial" w:eastAsia="Calibri" w:hAnsi="Arial" w:cs="Arial"/>
              </w:rPr>
              <w:t>Clavien-Dindo</w:t>
            </w:r>
            <w:proofErr w:type="spellEnd"/>
            <w:r w:rsidRPr="005328FA">
              <w:rPr>
                <w:rFonts w:ascii="Arial" w:eastAsia="Calibri" w:hAnsi="Arial" w:cs="Arial"/>
              </w:rPr>
              <w:t xml:space="preserve">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1530" w:type="dxa"/>
            <w:shd w:val="clear" w:color="auto" w:fill="auto"/>
          </w:tcPr>
          <w:p w14:paraId="73EDA910" w14:textId="76DE1AAE" w:rsidR="004520D8" w:rsidRPr="005328FA" w:rsidRDefault="008355B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6811E82D" w14:textId="77777777" w:rsidTr="001D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356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1530" w:type="dxa"/>
            <w:shd w:val="clear" w:color="auto" w:fill="auto"/>
          </w:tcPr>
          <w:p w14:paraId="384A6A12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07EE1E4" w14:textId="77777777" w:rsidR="001E6265" w:rsidRDefault="001E626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53972276" w14:textId="59EEF0FC" w:rsidR="001E6265" w:rsidRPr="005328FA" w:rsidRDefault="00C46C7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605E6001" w14:textId="77777777" w:rsidTr="001D31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7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1D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356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1530" w:type="dxa"/>
            <w:shd w:val="clear" w:color="auto" w:fill="auto"/>
          </w:tcPr>
          <w:p w14:paraId="4C02731C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57A7A2E" w14:textId="77777777" w:rsidR="008355B0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  <w:p w14:paraId="614BFDFE" w14:textId="3D84F110" w:rsidR="00C035C2" w:rsidRDefault="00C46C7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8</w:t>
            </w:r>
          </w:p>
          <w:p w14:paraId="35D95711" w14:textId="76FE4048" w:rsidR="00C035C2" w:rsidRDefault="001E626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6DEC4D37" w14:textId="776F4637" w:rsidR="00C035C2" w:rsidRDefault="001E626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208DE16B" w14:textId="0680EF86" w:rsidR="00C035C2" w:rsidRPr="005328FA" w:rsidRDefault="001E626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625E9126" w14:textId="77777777" w:rsidTr="001D31C9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356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1530" w:type="dxa"/>
            <w:shd w:val="clear" w:color="auto" w:fill="auto"/>
          </w:tcPr>
          <w:p w14:paraId="51ED4BED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C911D9" w14:textId="77777777" w:rsidR="00C035C2" w:rsidRDefault="00C035C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436CDA9" w14:textId="7E412336" w:rsidR="00C035C2" w:rsidRDefault="00C46C7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8</w:t>
            </w:r>
          </w:p>
          <w:p w14:paraId="14627E9B" w14:textId="5073AA22" w:rsidR="00C035C2" w:rsidRDefault="00C46C7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8</w:t>
            </w:r>
          </w:p>
          <w:p w14:paraId="0DED4436" w14:textId="07FA4999" w:rsidR="00C035C2" w:rsidRPr="005328FA" w:rsidRDefault="00C035C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029840B5" w14:textId="77777777" w:rsidTr="001D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356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1530" w:type="dxa"/>
            <w:shd w:val="clear" w:color="auto" w:fill="auto"/>
          </w:tcPr>
          <w:p w14:paraId="51BB8DB5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F86710B" w14:textId="77777777" w:rsidR="008355B0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838348E" w14:textId="77777777" w:rsidR="008355B0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FFA7CD0" w14:textId="77777777" w:rsidR="008355B0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6C51A8B" w14:textId="15CFDBD0" w:rsidR="008355B0" w:rsidRPr="005328FA" w:rsidRDefault="00C46C7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8</w:t>
            </w:r>
          </w:p>
        </w:tc>
      </w:tr>
      <w:tr w:rsidR="004520D8" w:rsidRPr="005328FA" w14:paraId="1424FF0A" w14:textId="77777777" w:rsidTr="001D31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7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1D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356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1530" w:type="dxa"/>
            <w:shd w:val="clear" w:color="auto" w:fill="auto"/>
          </w:tcPr>
          <w:p w14:paraId="44E9ECA1" w14:textId="77777777" w:rsidR="004520D8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  <w:p w14:paraId="0BD5F36C" w14:textId="534D6061" w:rsidR="00C035C2" w:rsidRPr="005328FA" w:rsidRDefault="00C46C7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5C5A3D5E" w14:textId="77777777" w:rsidTr="001D31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7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1D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356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1530" w:type="dxa"/>
            <w:shd w:val="clear" w:color="auto" w:fill="auto"/>
          </w:tcPr>
          <w:p w14:paraId="71E9884D" w14:textId="4C1D4AB4" w:rsidR="004520D8" w:rsidRPr="005328FA" w:rsidRDefault="00C46C7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5EAB15AF" w14:textId="77777777" w:rsidTr="001D31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356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1530" w:type="dxa"/>
            <w:shd w:val="clear" w:color="auto" w:fill="auto"/>
          </w:tcPr>
          <w:p w14:paraId="04196E5A" w14:textId="21D1D5C6" w:rsidR="004520D8" w:rsidRPr="005328FA" w:rsidRDefault="00C46C7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  <w:bookmarkStart w:id="0" w:name="_GoBack"/>
            <w:bookmarkEnd w:id="0"/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3NjQ2MbUwNDMxNDNS0lEKTi0uzszPAykwqQUA371cOywAAAA="/>
  </w:docVars>
  <w:rsids>
    <w:rsidRoot w:val="004520D8"/>
    <w:rsid w:val="00023C70"/>
    <w:rsid w:val="0003690D"/>
    <w:rsid w:val="001D31C9"/>
    <w:rsid w:val="001E6265"/>
    <w:rsid w:val="00377DF2"/>
    <w:rsid w:val="003C7173"/>
    <w:rsid w:val="004520D8"/>
    <w:rsid w:val="004A1EDE"/>
    <w:rsid w:val="00765673"/>
    <w:rsid w:val="008355B0"/>
    <w:rsid w:val="008E7419"/>
    <w:rsid w:val="009F2E96"/>
    <w:rsid w:val="00B65E38"/>
    <w:rsid w:val="00B8648A"/>
    <w:rsid w:val="00C035C2"/>
    <w:rsid w:val="00C46C77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4</Pages>
  <Words>1235</Words>
  <Characters>704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Khizar Tariq</cp:lastModifiedBy>
  <cp:revision>11</cp:revision>
  <dcterms:created xsi:type="dcterms:W3CDTF">2019-11-21T08:22:00Z</dcterms:created>
  <dcterms:modified xsi:type="dcterms:W3CDTF">2021-11-06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